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936" w:rsidRDefault="00BD7F04">
      <w:pPr>
        <w:adjustRightInd w:val="0"/>
        <w:snapToGrid w:val="0"/>
        <w:spacing w:line="480" w:lineRule="auto"/>
        <w:jc w:val="center"/>
        <w:rPr>
          <w:b/>
          <w:sz w:val="24"/>
        </w:rPr>
      </w:pPr>
      <w:r>
        <w:rPr>
          <w:b/>
          <w:kern w:val="0"/>
          <w:sz w:val="24"/>
        </w:rPr>
        <w:t>Table10.</w:t>
      </w:r>
      <w:r>
        <w:rPr>
          <w:b/>
          <w:sz w:val="24"/>
        </w:rPr>
        <w:t>Effect of ginsenoside Rg3 on the apoptotic morphological features of ectopic endometria</w:t>
      </w:r>
    </w:p>
    <w:tbl>
      <w:tblPr>
        <w:tblpPr w:leftFromText="180" w:rightFromText="180" w:vertAnchor="text" w:horzAnchor="page" w:tblpX="1832" w:tblpY="153"/>
        <w:tblOverlap w:val="never"/>
        <w:tblW w:w="87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762"/>
        <w:gridCol w:w="836"/>
        <w:gridCol w:w="4180"/>
      </w:tblGrid>
      <w:tr w:rsidR="00F61936">
        <w:trPr>
          <w:trHeight w:val="587"/>
        </w:trPr>
        <w:tc>
          <w:tcPr>
            <w:tcW w:w="3762" w:type="dxa"/>
            <w:tcBorders>
              <w:left w:val="nil"/>
              <w:right w:val="nil"/>
            </w:tcBorders>
            <w:shd w:val="clear" w:color="auto" w:fill="auto"/>
          </w:tcPr>
          <w:p w:rsidR="00F61936" w:rsidRDefault="00BD7F04">
            <w:pPr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roup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</w:tcPr>
          <w:p w:rsidR="00F61936" w:rsidRDefault="00BD7F04">
            <w:pPr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  <w:tc>
          <w:tcPr>
            <w:tcW w:w="4180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F61936" w:rsidRDefault="00BD7F04">
            <w:pPr>
              <w:jc w:val="center"/>
              <w:rPr>
                <w:sz w:val="24"/>
              </w:rPr>
            </w:pPr>
            <w:r>
              <w:rPr>
                <w:rFonts w:hAnsi="宋体"/>
                <w:kern w:val="0"/>
                <w:sz w:val="24"/>
              </w:rPr>
              <w:t>Apoptotic index</w:t>
            </w:r>
            <w:r>
              <w:rPr>
                <w:rFonts w:hAnsi="宋体" w:hint="eastAsia"/>
                <w:kern w:val="0"/>
                <w:sz w:val="24"/>
              </w:rPr>
              <w:t>(%)</w:t>
            </w:r>
          </w:p>
        </w:tc>
      </w:tr>
      <w:tr w:rsidR="00F61936">
        <w:trPr>
          <w:trHeight w:val="421"/>
        </w:trPr>
        <w:tc>
          <w:tcPr>
            <w:tcW w:w="37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61936" w:rsidRDefault="00BD7F04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ginsenoside Rg3 low-dosage group (A)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61936" w:rsidRDefault="00BD7F04">
            <w:pPr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41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61936" w:rsidRDefault="00BD7F04">
            <w:pPr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02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sz w:val="24"/>
              </w:rPr>
              <w:t>2.83</w:t>
            </w:r>
          </w:p>
        </w:tc>
      </w:tr>
      <w:tr w:rsidR="00F61936">
        <w:trPr>
          <w:trHeight w:val="415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936" w:rsidRDefault="00BD7F04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ginsenoside Rg3 high-dosage group (B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F61936" w:rsidRDefault="00BD7F04">
            <w:pPr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</w:tcPr>
          <w:p w:rsidR="00F61936" w:rsidRDefault="00BD7F04">
            <w:pPr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3.25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7.11*</w:t>
            </w:r>
          </w:p>
        </w:tc>
      </w:tr>
      <w:tr w:rsidR="00F61936">
        <w:trPr>
          <w:trHeight w:val="406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936" w:rsidRDefault="00BD7F04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gestrinone group(C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F61936" w:rsidRDefault="00BD7F04">
            <w:pPr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</w:tcPr>
          <w:p w:rsidR="00F61936" w:rsidRDefault="00BD7F04">
            <w:pPr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27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2.74</w:t>
            </w:r>
          </w:p>
        </w:tc>
      </w:tr>
      <w:tr w:rsidR="00F61936">
        <w:trPr>
          <w:trHeight w:val="421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936" w:rsidRDefault="00BD7F04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model control group (D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F61936" w:rsidRDefault="00BD7F04">
            <w:pPr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</w:tcPr>
          <w:p w:rsidR="00F61936" w:rsidRDefault="00BD7F04">
            <w:pPr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35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0.64</w:t>
            </w:r>
          </w:p>
        </w:tc>
      </w:tr>
      <w:tr w:rsidR="00F61936">
        <w:trPr>
          <w:trHeight w:val="404"/>
        </w:trPr>
        <w:tc>
          <w:tcPr>
            <w:tcW w:w="3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936" w:rsidRDefault="00BD7F04">
            <w:pPr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ovariectomized group (E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936" w:rsidRDefault="00BD7F04">
            <w:pPr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936" w:rsidRDefault="00BD7F04">
            <w:pPr>
              <w:snapToGrid w:val="0"/>
              <w:spacing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16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0.29</w:t>
            </w:r>
          </w:p>
        </w:tc>
      </w:tr>
    </w:tbl>
    <w:p w:rsidR="00F61936" w:rsidRDefault="00BD7F04">
      <w:pPr>
        <w:snapToGrid w:val="0"/>
        <w:spacing w:line="480" w:lineRule="auto"/>
        <w:textAlignment w:val="center"/>
        <w:rPr>
          <w:rFonts w:eastAsia="黑体"/>
          <w:sz w:val="28"/>
        </w:rPr>
      </w:pPr>
      <w:r>
        <w:rPr>
          <w:szCs w:val="21"/>
          <w:vertAlign w:val="superscript"/>
        </w:rPr>
        <w:t>*</w:t>
      </w:r>
      <w:r>
        <w:rPr>
          <w:szCs w:val="21"/>
        </w:rPr>
        <w:t>P</w:t>
      </w:r>
      <w:r>
        <w:rPr>
          <w:szCs w:val="21"/>
        </w:rPr>
        <w:t>＜</w:t>
      </w:r>
      <w:r>
        <w:rPr>
          <w:szCs w:val="21"/>
        </w:rPr>
        <w:t>0.05</w:t>
      </w:r>
      <w:r>
        <w:rPr>
          <w:szCs w:val="21"/>
        </w:rPr>
        <w:t>（</w:t>
      </w:r>
      <w:r>
        <w:rPr>
          <w:rFonts w:hint="eastAsia"/>
        </w:rPr>
        <w:t xml:space="preserve">compared </w:t>
      </w:r>
      <w:r w:rsidR="007D5A79">
        <w:rPr>
          <w:rFonts w:hint="eastAsia"/>
        </w:rPr>
        <w:t>with</w:t>
      </w:r>
      <w:r w:rsidR="00080C32">
        <w:rPr>
          <w:rFonts w:hint="eastAsia"/>
        </w:rPr>
        <w:t xml:space="preserve"> </w:t>
      </w:r>
      <w:r>
        <w:t xml:space="preserve">the </w:t>
      </w:r>
      <w:r>
        <w:rPr>
          <w:rFonts w:hint="eastAsia"/>
        </w:rPr>
        <w:t>model control group</w:t>
      </w:r>
      <w:r>
        <w:rPr>
          <w:szCs w:val="21"/>
        </w:rPr>
        <w:t>）</w:t>
      </w:r>
    </w:p>
    <w:p w:rsidR="00F61936" w:rsidRPr="00080C32" w:rsidRDefault="00F61936">
      <w:bookmarkStart w:id="0" w:name="_GoBack"/>
      <w:bookmarkEnd w:id="0"/>
    </w:p>
    <w:sectPr w:rsidR="00F61936" w:rsidRPr="00080C32" w:rsidSect="00F619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41DD" w:rsidRDefault="004E41DD" w:rsidP="00080C32">
      <w:r>
        <w:separator/>
      </w:r>
    </w:p>
  </w:endnote>
  <w:endnote w:type="continuationSeparator" w:id="1">
    <w:p w:rsidR="004E41DD" w:rsidRDefault="004E41DD" w:rsidP="00080C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41DD" w:rsidRDefault="004E41DD" w:rsidP="00080C32">
      <w:r>
        <w:separator/>
      </w:r>
    </w:p>
  </w:footnote>
  <w:footnote w:type="continuationSeparator" w:id="1">
    <w:p w:rsidR="004E41DD" w:rsidRDefault="004E41DD" w:rsidP="00080C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38240A4D"/>
    <w:rsid w:val="00080C32"/>
    <w:rsid w:val="00124A02"/>
    <w:rsid w:val="004E41DD"/>
    <w:rsid w:val="007D5A79"/>
    <w:rsid w:val="00BD7F04"/>
    <w:rsid w:val="00F61936"/>
    <w:rsid w:val="38240A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61936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80C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80C32"/>
    <w:rPr>
      <w:rFonts w:ascii="Times New Roman" w:eastAsia="宋体" w:hAnsi="Times New Roman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080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80C32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叶青</cp:lastModifiedBy>
  <cp:revision>3</cp:revision>
  <dcterms:created xsi:type="dcterms:W3CDTF">2017-10-10T16:17:00Z</dcterms:created>
  <dcterms:modified xsi:type="dcterms:W3CDTF">2017-10-1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